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3DF18" w14:textId="77777777" w:rsidR="00982713" w:rsidRPr="00982713" w:rsidRDefault="00982713" w:rsidP="00982713">
      <w:pPr>
        <w:rPr>
          <w:rFonts w:cs="Helvetica"/>
          <w:b/>
          <w:bCs w:val="0"/>
          <w:sz w:val="24"/>
        </w:rPr>
      </w:pPr>
      <w:r w:rsidRPr="00982713">
        <w:rPr>
          <w:rFonts w:cs="Helvetica"/>
          <w:b/>
          <w:bCs w:val="0"/>
          <w:sz w:val="24"/>
        </w:rPr>
        <w:t>Supplementary Table 1. Associated costs of grade 3-4 treatment-related toxicities</w:t>
      </w:r>
    </w:p>
    <w:p w14:paraId="23228046" w14:textId="77777777" w:rsidR="00982713" w:rsidRPr="005F52B3" w:rsidRDefault="00982713" w:rsidP="00982713">
      <w:pPr>
        <w:rPr>
          <w:rFonts w:cs="Helvetica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52"/>
        <w:gridCol w:w="2083"/>
        <w:gridCol w:w="2039"/>
        <w:gridCol w:w="1686"/>
      </w:tblGrid>
      <w:tr w:rsidR="00982713" w:rsidRPr="005F52B3" w14:paraId="59EC0DE2" w14:textId="77777777" w:rsidTr="00F270B2">
        <w:trPr>
          <w:trHeight w:val="332"/>
          <w:jc w:val="center"/>
        </w:trPr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FCE20" w14:textId="0CB4854C" w:rsidR="00982713" w:rsidRPr="00073688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Toxicity</w:t>
            </w:r>
            <w:r w:rsidR="00073688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39383" w14:textId="3FA85A8D" w:rsidR="00982713" w:rsidRPr="00073688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No. of patients (</w:t>
            </w:r>
            <w:proofErr w:type="gram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%)</w:t>
            </w:r>
            <w:r w:rsidR="00073688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F0C63" w14:textId="04D314CF" w:rsidR="00982713" w:rsidRPr="00073688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Costs in 2020 </w:t>
            </w:r>
            <w:proofErr w:type="spellStart"/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USD</w:t>
            </w:r>
            <w:r w:rsidR="00073688">
              <w:rPr>
                <w:rFonts w:ascii="Helvetica" w:hAnsi="Helvetica" w:cs="Helvetica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B1F49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Reference</w:t>
            </w:r>
          </w:p>
        </w:tc>
      </w:tr>
      <w:tr w:rsidR="00982713" w:rsidRPr="005F52B3" w14:paraId="620A9777" w14:textId="77777777" w:rsidTr="00F270B2">
        <w:trPr>
          <w:jc w:val="center"/>
        </w:trPr>
        <w:tc>
          <w:tcPr>
            <w:tcW w:w="3870" w:type="dxa"/>
            <w:tcBorders>
              <w:left w:val="nil"/>
              <w:bottom w:val="nil"/>
              <w:right w:val="nil"/>
            </w:tcBorders>
            <w:vAlign w:val="center"/>
          </w:tcPr>
          <w:p w14:paraId="4FDD7330" w14:textId="77777777" w:rsidR="00982713" w:rsidRPr="005F52B3" w:rsidRDefault="00982713" w:rsidP="00F270B2">
            <w:pPr>
              <w:spacing w:line="276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Ipilimumab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7D98DB57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6C238FD0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  <w:vAlign w:val="center"/>
          </w:tcPr>
          <w:p w14:paraId="2B511E77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982713" w:rsidRPr="005F52B3" w14:paraId="57A58BAC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A112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Diarrhea/col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1E81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67 (13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3B71" w14:textId="117B38BF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1,1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2C34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ze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982713" w:rsidRPr="005F52B3" w14:paraId="65988549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3BF3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Ras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936B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4 (4.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6E47" w14:textId="649E4D61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5DC2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ohensk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6</w:t>
            </w:r>
          </w:p>
        </w:tc>
      </w:tr>
      <w:tr w:rsidR="00982713" w:rsidRPr="005F52B3" w14:paraId="16E3C5F8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28FF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5F52B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Hypophysitis</w:t>
            </w:r>
            <w:proofErr w:type="spellEnd"/>
            <w:r w:rsidRPr="005F52B3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/hypopituitar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928F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17 (3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3C36" w14:textId="3007DE01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64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A94D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ze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982713" w:rsidRPr="005F52B3" w14:paraId="63ED6EDD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6A26" w14:textId="0A04A105" w:rsidR="00982713" w:rsidRPr="00073688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vertAlign w:val="superscript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Weighted average</w:t>
            </w:r>
            <w:r w:rsidR="00073688">
              <w:rPr>
                <w:rFonts w:ascii="Helvetica" w:hAnsi="Helvetica" w:cs="Helvetic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1056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BFF6" w14:textId="46CDA21D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79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F8A3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982713" w:rsidRPr="005F52B3" w14:paraId="14FA10F7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F29F" w14:textId="77777777" w:rsidR="00982713" w:rsidRPr="005F52B3" w:rsidRDefault="00982713" w:rsidP="00F270B2">
            <w:pPr>
              <w:spacing w:line="276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b/>
                <w:bCs/>
                <w:sz w:val="20"/>
                <w:szCs w:val="20"/>
              </w:rPr>
              <w:t>High Dose Interfer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8B8A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F570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AE64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982713" w:rsidRPr="005F52B3" w14:paraId="3A345E32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9717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Myelosuppre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282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06 (39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874E" w14:textId="1BF4ED0E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1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9BFB2A0" w14:textId="77777777" w:rsidR="00982713" w:rsidRPr="005F52B3" w:rsidRDefault="00982713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ze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982713" w:rsidRPr="005F52B3" w14:paraId="37F9266B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753E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Fatig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6D2A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120 (23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D373" w14:textId="2C14FCE5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6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BD8D1E6" w14:textId="77777777" w:rsidR="00982713" w:rsidRPr="005F52B3" w:rsidRDefault="00982713" w:rsidP="00F270B2">
            <w:pPr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ze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982713" w:rsidRPr="005F52B3" w14:paraId="35088C36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A3BF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Nausea/vomit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BE29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37 (7.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1AC4" w14:textId="568BD655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8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8C06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Barzey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2013</w:t>
            </w:r>
          </w:p>
        </w:tc>
      </w:tr>
      <w:tr w:rsidR="00982713" w:rsidRPr="005F52B3" w14:paraId="6D07CC3E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B8C7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Depression/anxie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76DE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sz w:val="20"/>
                <w:szCs w:val="20"/>
              </w:rPr>
              <w:t>24 (4.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14EA" w14:textId="35FEC6CD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514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2EFF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imon 2001</w:t>
            </w:r>
          </w:p>
        </w:tc>
      </w:tr>
      <w:tr w:rsidR="00982713" w:rsidRPr="005F52B3" w14:paraId="2E4ABBF3" w14:textId="77777777" w:rsidTr="00F270B2">
        <w:trPr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35E08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Weighted average</w:t>
            </w:r>
            <w:r w:rsidRPr="005F52B3">
              <w:rPr>
                <w:rFonts w:ascii="Helvetica" w:hAnsi="Helvetica" w:cs="Helvetic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B4E51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F52B3">
              <w:rPr>
                <w:rFonts w:ascii="Helvetica" w:hAnsi="Helvetica" w:cs="Helvetica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86B77" w14:textId="067BFAB8" w:rsidR="00982713" w:rsidRPr="005F52B3" w:rsidRDefault="00AA5C39" w:rsidP="00F270B2">
            <w:pPr>
              <w:spacing w:line="276" w:lineRule="auto"/>
              <w:jc w:val="center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162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F9F9B" w14:textId="77777777" w:rsidR="00982713" w:rsidRPr="005F52B3" w:rsidRDefault="00982713" w:rsidP="00F270B2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</w:tr>
    </w:tbl>
    <w:p w14:paraId="04192D6D" w14:textId="024758BC" w:rsidR="00982713" w:rsidRPr="005F52B3" w:rsidRDefault="00073688" w:rsidP="009827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a</w:t>
      </w:r>
      <w:r w:rsidR="00982713" w:rsidRPr="005F52B3">
        <w:rPr>
          <w:rFonts w:cs="Helvetica"/>
          <w:szCs w:val="20"/>
        </w:rPr>
        <w:t>Refers</w:t>
      </w:r>
      <w:proofErr w:type="spellEnd"/>
      <w:r w:rsidR="00982713" w:rsidRPr="005F52B3">
        <w:rPr>
          <w:rFonts w:cs="Helvetica"/>
          <w:szCs w:val="20"/>
        </w:rPr>
        <w:t xml:space="preserve"> to grade 3-4 treatment-related toxicities that occurred in ≥3% of patients and were not primarily laboratory value abnormalities (e.g., increased lipase or liver enzymes) in that specific treatment arm in the E1609 trial.</w:t>
      </w:r>
    </w:p>
    <w:p w14:paraId="54F06166" w14:textId="21CB0F0C" w:rsidR="00982713" w:rsidRPr="005F52B3" w:rsidRDefault="00073688" w:rsidP="009827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b</w:t>
      </w:r>
      <w:r w:rsidR="00982713" w:rsidRPr="005F52B3">
        <w:rPr>
          <w:rFonts w:cs="Helvetica"/>
          <w:szCs w:val="20"/>
        </w:rPr>
        <w:t>Percentage</w:t>
      </w:r>
      <w:proofErr w:type="spellEnd"/>
      <w:r w:rsidR="00982713" w:rsidRPr="005F52B3">
        <w:rPr>
          <w:rFonts w:cs="Helvetica"/>
          <w:szCs w:val="20"/>
        </w:rPr>
        <w:t xml:space="preserve"> within treatment arm: Ipilimumab (N=516), High Dose Interferon (N=520).</w:t>
      </w:r>
    </w:p>
    <w:p w14:paraId="24D565BD" w14:textId="00EEA082" w:rsidR="00982713" w:rsidRPr="005F52B3" w:rsidRDefault="00073688" w:rsidP="00982713">
      <w:pPr>
        <w:rPr>
          <w:rFonts w:cs="Helvetica"/>
          <w:szCs w:val="20"/>
        </w:rPr>
      </w:pPr>
      <w:proofErr w:type="spellStart"/>
      <w:r>
        <w:rPr>
          <w:rFonts w:cs="Helvetica"/>
          <w:szCs w:val="20"/>
          <w:vertAlign w:val="superscript"/>
        </w:rPr>
        <w:t>c</w:t>
      </w:r>
      <w:r w:rsidR="00982713" w:rsidRPr="005F52B3">
        <w:rPr>
          <w:rFonts w:cs="Helvetica"/>
          <w:szCs w:val="20"/>
        </w:rPr>
        <w:t>Cost</w:t>
      </w:r>
      <w:proofErr w:type="spellEnd"/>
      <w:r w:rsidR="00982713" w:rsidRPr="005F52B3">
        <w:rPr>
          <w:rFonts w:cs="Helvetica"/>
          <w:szCs w:val="20"/>
        </w:rPr>
        <w:t xml:space="preserve"> per one</w:t>
      </w:r>
      <w:r w:rsidR="00982713">
        <w:rPr>
          <w:rFonts w:cs="Helvetica"/>
          <w:szCs w:val="20"/>
        </w:rPr>
        <w:t>-</w:t>
      </w:r>
      <w:r w:rsidR="00982713" w:rsidRPr="005F52B3">
        <w:rPr>
          <w:rFonts w:cs="Helvetica"/>
          <w:szCs w:val="20"/>
        </w:rPr>
        <w:t>month cycle.</w:t>
      </w:r>
    </w:p>
    <w:p w14:paraId="29ACDBC7" w14:textId="535038A7" w:rsidR="00982713" w:rsidRDefault="00073688" w:rsidP="00982713">
      <w:pPr>
        <w:rPr>
          <w:rFonts w:cs="Helvetica"/>
          <w:szCs w:val="20"/>
        </w:rPr>
      </w:pPr>
      <w:r>
        <w:rPr>
          <w:rFonts w:cs="Helvetica"/>
          <w:szCs w:val="20"/>
          <w:vertAlign w:val="superscript"/>
        </w:rPr>
        <w:t>d</w:t>
      </w:r>
      <w:r w:rsidR="00982713" w:rsidRPr="005F52B3">
        <w:rPr>
          <w:rFonts w:cs="Helvetica"/>
          <w:szCs w:val="20"/>
        </w:rPr>
        <w:t>Calculated as an average cost of toxicity using the weighted frequency of occurrence. This value was used in the base case model.</w:t>
      </w:r>
    </w:p>
    <w:p w14:paraId="420E95A2" w14:textId="5522E940" w:rsidR="00314ECB" w:rsidRPr="00982713" w:rsidRDefault="00953EB6">
      <w:pPr>
        <w:rPr>
          <w:rFonts w:cs="Helvetica"/>
          <w:szCs w:val="20"/>
        </w:rPr>
      </w:pPr>
    </w:p>
    <w:sectPr w:rsidR="00314ECB" w:rsidRPr="00982713" w:rsidSect="00DD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13"/>
    <w:rsid w:val="00073688"/>
    <w:rsid w:val="001378E3"/>
    <w:rsid w:val="001F680C"/>
    <w:rsid w:val="002472AC"/>
    <w:rsid w:val="00315FCE"/>
    <w:rsid w:val="003B2D19"/>
    <w:rsid w:val="00445DBC"/>
    <w:rsid w:val="004B45BF"/>
    <w:rsid w:val="004E5884"/>
    <w:rsid w:val="005018AB"/>
    <w:rsid w:val="00547243"/>
    <w:rsid w:val="00566987"/>
    <w:rsid w:val="00574D03"/>
    <w:rsid w:val="007C6D90"/>
    <w:rsid w:val="00810BBD"/>
    <w:rsid w:val="00815067"/>
    <w:rsid w:val="0086086A"/>
    <w:rsid w:val="00953EB6"/>
    <w:rsid w:val="009818CA"/>
    <w:rsid w:val="00982713"/>
    <w:rsid w:val="009D345B"/>
    <w:rsid w:val="00A35D85"/>
    <w:rsid w:val="00AA5C39"/>
    <w:rsid w:val="00B5125F"/>
    <w:rsid w:val="00BF7B1E"/>
    <w:rsid w:val="00C5038C"/>
    <w:rsid w:val="00CF08C0"/>
    <w:rsid w:val="00DB44C4"/>
    <w:rsid w:val="00DD466D"/>
    <w:rsid w:val="00EB476B"/>
    <w:rsid w:val="00FF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A9487"/>
  <w15:chartTrackingRefBased/>
  <w15:docId w15:val="{7E674437-899D-8C43-9B7F-23302172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bCs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27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1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82713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 Salans</dc:creator>
  <cp:keywords/>
  <dc:description/>
  <cp:lastModifiedBy>Mia A Salans</cp:lastModifiedBy>
  <cp:revision>2</cp:revision>
  <dcterms:created xsi:type="dcterms:W3CDTF">2021-07-20T18:23:00Z</dcterms:created>
  <dcterms:modified xsi:type="dcterms:W3CDTF">2021-07-20T18:23:00Z</dcterms:modified>
</cp:coreProperties>
</file>